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1EBEF5" w14:textId="7148BA4D" w:rsidR="00D83161" w:rsidRDefault="00D64444">
      <w:pPr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color w:val="212121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color w:val="212121"/>
        </w:rPr>
        <w:t xml:space="preserve"> Figure 1 – Number of COVID-19 cases and deaths in the UK between 21/03/2020  and 21/08/2020</w:t>
      </w:r>
      <w:r w:rsidR="00D83161">
        <w:rPr>
          <w:rFonts w:ascii="Times New Roman" w:hAnsi="Times New Roman" w:cs="Times New Roman"/>
          <w:color w:val="212121"/>
        </w:rPr>
        <w:t>*</w:t>
      </w:r>
    </w:p>
    <w:p w14:paraId="686E9A1F" w14:textId="77777777" w:rsidR="00437049" w:rsidRDefault="00437049">
      <w:pPr>
        <w:rPr>
          <w:rFonts w:ascii="Times New Roman" w:hAnsi="Times New Roman" w:cs="Times New Roman"/>
          <w:color w:val="212121"/>
        </w:rPr>
      </w:pPr>
      <w:r w:rsidRPr="00437049">
        <w:rPr>
          <w:rFonts w:ascii="Times New Roman" w:hAnsi="Times New Roman" w:cs="Times New Roman"/>
          <w:noProof/>
          <w:color w:val="212121"/>
          <w:lang w:val="en-US"/>
        </w:rPr>
        <w:drawing>
          <wp:inline distT="0" distB="0" distL="0" distR="0" wp14:anchorId="19A4C649" wp14:editId="4E241598">
            <wp:extent cx="5682935" cy="4130040"/>
            <wp:effectExtent l="0" t="0" r="0" b="381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86620" cy="41327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1616B" w14:textId="54E03702" w:rsidR="00A40C74" w:rsidRDefault="00437049">
      <w:pPr>
        <w:rPr>
          <w:rFonts w:ascii="Times New Roman" w:hAnsi="Times New Roman" w:cs="Times New Roman"/>
          <w:color w:val="212121"/>
          <w:sz w:val="24"/>
          <w:szCs w:val="24"/>
          <w:lang w:eastAsia="en-GB"/>
        </w:rPr>
      </w:pPr>
      <w:r>
        <w:rPr>
          <w:rFonts w:ascii="Times New Roman" w:hAnsi="Times New Roman" w:cs="Times New Roman"/>
          <w:color w:val="212121"/>
          <w:sz w:val="20"/>
          <w:szCs w:val="20"/>
        </w:rPr>
        <w:t xml:space="preserve">*Data downloaded from </w:t>
      </w:r>
      <w:hyperlink r:id="rId8" w:history="1">
        <w:r w:rsidR="00912C7A" w:rsidRPr="00C56873">
          <w:rPr>
            <w:rStyle w:val="Hyperlink"/>
            <w:rFonts w:ascii="Times New Roman" w:hAnsi="Times New Roman" w:cs="Times New Roman"/>
            <w:sz w:val="20"/>
            <w:szCs w:val="20"/>
          </w:rPr>
          <w:t>https://coronavirus.data.gov.uk/details/about-data</w:t>
        </w:r>
      </w:hyperlink>
      <w:r w:rsidR="00912C7A">
        <w:rPr>
          <w:rFonts w:ascii="Times New Roman" w:hAnsi="Times New Roman" w:cs="Times New Roman"/>
          <w:color w:val="212121"/>
          <w:sz w:val="20"/>
          <w:szCs w:val="20"/>
        </w:rPr>
        <w:t xml:space="preserve"> (21/05/2020)</w:t>
      </w:r>
      <w:r w:rsidR="00A40C74">
        <w:rPr>
          <w:rFonts w:ascii="Times New Roman" w:hAnsi="Times New Roman" w:cs="Times New Roman"/>
          <w:color w:val="212121"/>
        </w:rPr>
        <w:br w:type="page"/>
      </w:r>
    </w:p>
    <w:p w14:paraId="30B61313" w14:textId="2A525771" w:rsidR="00BD6AD1" w:rsidRPr="00FE4583" w:rsidRDefault="00BD6AD1" w:rsidP="00BD6AD1">
      <w:pPr>
        <w:pStyle w:val="xxmsonormal"/>
        <w:spacing w:after="100" w:afterAutospacing="1" w:line="360" w:lineRule="auto"/>
        <w:rPr>
          <w:rFonts w:ascii="Times New Roman" w:hAnsi="Times New Roman" w:cs="Times New Roman"/>
          <w:color w:val="212121"/>
        </w:rPr>
      </w:pPr>
      <w:r>
        <w:rPr>
          <w:rFonts w:ascii="Times New Roman" w:hAnsi="Times New Roman" w:cs="Times New Roman"/>
          <w:color w:val="212121"/>
        </w:rPr>
        <w:lastRenderedPageBreak/>
        <w:t xml:space="preserve">Supplementary </w:t>
      </w:r>
      <w:r w:rsidRPr="00FE4583">
        <w:rPr>
          <w:rFonts w:ascii="Times New Roman" w:hAnsi="Times New Roman" w:cs="Times New Roman"/>
          <w:color w:val="212121"/>
        </w:rPr>
        <w:t xml:space="preserve">Table 1 – Granger causality test results for the association between </w:t>
      </w:r>
      <w:r>
        <w:rPr>
          <w:rFonts w:ascii="Times New Roman" w:hAnsi="Times New Roman" w:cs="Times New Roman"/>
          <w:color w:val="212121"/>
        </w:rPr>
        <w:t xml:space="preserve">weighted </w:t>
      </w:r>
      <w:r w:rsidRPr="00FE4583">
        <w:rPr>
          <w:rFonts w:ascii="Times New Roman" w:hAnsi="Times New Roman" w:cs="Times New Roman"/>
          <w:color w:val="212121"/>
        </w:rPr>
        <w:t>self-reported and Google searching time trends data.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320"/>
        <w:gridCol w:w="300"/>
        <w:gridCol w:w="2215"/>
        <w:gridCol w:w="745"/>
        <w:gridCol w:w="1940"/>
        <w:gridCol w:w="1100"/>
        <w:gridCol w:w="1940"/>
      </w:tblGrid>
      <w:tr w:rsidR="00BD6AD1" w:rsidRPr="00FE4583" w14:paraId="31EB77BF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9911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00DD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D00A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7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B27F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anger causality test p-values</w:t>
            </w:r>
          </w:p>
        </w:tc>
      </w:tr>
      <w:tr w:rsidR="00BD6AD1" w:rsidRPr="00FE4583" w14:paraId="73CB77F8" w14:textId="77777777" w:rsidTr="00E15B5C">
        <w:trPr>
          <w:trHeight w:val="576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AA69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F57AE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3B0BC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F5287" w14:textId="36322E31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reported data precedes Google searching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1DDD9B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oogle searching precedes self-reported data</w:t>
            </w:r>
          </w:p>
        </w:tc>
      </w:tr>
      <w:tr w:rsidR="00BD6AD1" w:rsidRPr="00FE4583" w14:paraId="27CBD144" w14:textId="77777777" w:rsidTr="00E15B5C">
        <w:trPr>
          <w:trHeight w:val="288"/>
        </w:trPr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E40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Mental distress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2FB2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8CE9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D6AD1" w:rsidRPr="00FE4583" w14:paraId="2E5E089D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D2AD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20CB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pression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85A1" w14:textId="02B9CCC8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4A80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D6AD1" w:rsidRPr="00FE4583" w14:paraId="19BE1C0D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291A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C1E2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xiety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9D200" w14:textId="061B3BFE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91E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D6AD1" w:rsidRPr="00FE4583" w14:paraId="1C276443" w14:textId="77777777" w:rsidTr="00BD6AD1">
        <w:trPr>
          <w:gridAfter w:val="1"/>
          <w:wAfter w:w="1940" w:type="dxa"/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E4A2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FF04" w14:textId="4C71ABC2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icide ideation</w:t>
            </w: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407A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D6AD1" w:rsidRPr="00FE4583" w14:paraId="46235C42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3A8D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F802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34D4" w14:textId="2D5E05F4" w:rsidR="00BD6AD1" w:rsidRPr="00FE4583" w:rsidRDefault="004F7C06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/s</w:t>
            </w:r>
            <w:r w:rsidR="00BD6AD1"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icidal ideation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3EF" w14:textId="153BDB63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8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0213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D6AD1" w:rsidRPr="00FE4583" w14:paraId="6E83E4D1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2325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341C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 harm</w:t>
            </w: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2A3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A97D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D6AD1" w:rsidRPr="00FE4583" w14:paraId="297A44A6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1FE8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FC65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4DC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304" w14:textId="75EA9CFF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CC52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</w:t>
            </w:r>
          </w:p>
        </w:tc>
      </w:tr>
      <w:tr w:rsidR="00BD6AD1" w:rsidRPr="00FE4583" w14:paraId="227678BF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C190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B065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icide</w:t>
            </w: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b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2D27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2049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D6AD1" w:rsidRPr="00FE4583" w14:paraId="5C8445F3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444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661E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653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2A4A" w14:textId="7A3B348B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28D5" w14:textId="21DC755C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</w:t>
            </w:r>
          </w:p>
        </w:tc>
      </w:tr>
      <w:tr w:rsidR="00BD6AD1" w:rsidRPr="00FE4583" w14:paraId="67AE4575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5B8F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6674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1A08" w14:textId="584771F9" w:rsidR="00BD6AD1" w:rsidRPr="00FE4583" w:rsidRDefault="00121F46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elf-harm/</w:t>
            </w:r>
            <w:r w:rsidR="00BD6AD1"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icidal ideation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37EC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43BB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D6AD1" w:rsidRPr="00FE4583" w14:paraId="38BD4C0C" w14:textId="77777777" w:rsidTr="00E15B5C">
        <w:trPr>
          <w:trHeight w:val="288"/>
        </w:trPr>
        <w:tc>
          <w:tcPr>
            <w:tcW w:w="28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8241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cial distress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6535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94AC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D6AD1" w:rsidRPr="00FE4583" w14:paraId="14B1124F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3FBA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9478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eliness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07E8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1C29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BD6AD1" w:rsidRPr="00FE4583" w14:paraId="6E8ABA8C" w14:textId="77777777" w:rsidTr="00E15B5C">
        <w:trPr>
          <w:trHeight w:val="288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2A20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50E22" w14:textId="77777777" w:rsidR="00BD6AD1" w:rsidRPr="00FE4583" w:rsidRDefault="00BD6AD1" w:rsidP="006F3CC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use</w:t>
            </w:r>
          </w:p>
        </w:tc>
        <w:tc>
          <w:tcPr>
            <w:tcW w:w="26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93E5" w14:textId="184ACA0D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1</w:t>
            </w:r>
          </w:p>
        </w:tc>
        <w:tc>
          <w:tcPr>
            <w:tcW w:w="3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788E" w14:textId="77777777" w:rsidR="00BD6AD1" w:rsidRPr="00FE4583" w:rsidRDefault="00BD6AD1" w:rsidP="006F3C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E458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14:paraId="5B237A54" w14:textId="77777777" w:rsidR="00BD6AD1" w:rsidRPr="00FE4583" w:rsidRDefault="00BD6AD1" w:rsidP="00BD6AD1">
      <w:pPr>
        <w:pStyle w:val="xxmsonormal"/>
        <w:spacing w:after="100" w:afterAutospacing="1" w:line="360" w:lineRule="auto"/>
        <w:rPr>
          <w:rFonts w:ascii="Times New Roman" w:hAnsi="Times New Roman" w:cs="Times New Roman"/>
          <w:color w:val="212121"/>
        </w:rPr>
      </w:pPr>
    </w:p>
    <w:p w14:paraId="7B18D0E3" w14:textId="77777777" w:rsidR="00BD6AD1" w:rsidRPr="00FE4583" w:rsidRDefault="00BD6AD1" w:rsidP="00BD6AD1">
      <w:pPr>
        <w:pStyle w:val="xxmsonormal"/>
        <w:spacing w:after="100" w:afterAutospacing="1" w:line="360" w:lineRule="auto"/>
        <w:rPr>
          <w:rFonts w:ascii="Times New Roman" w:hAnsi="Times New Roman" w:cs="Times New Roman"/>
          <w:color w:val="212121"/>
        </w:rPr>
      </w:pPr>
      <w:r w:rsidRPr="00FE4583">
        <w:rPr>
          <w:rFonts w:ascii="Times New Roman" w:hAnsi="Times New Roman" w:cs="Times New Roman"/>
          <w:color w:val="212121"/>
          <w:vertAlign w:val="superscript"/>
        </w:rPr>
        <w:t>a</w:t>
      </w:r>
      <w:r w:rsidRPr="00FE4583">
        <w:rPr>
          <w:rFonts w:ascii="Times New Roman" w:hAnsi="Times New Roman" w:cs="Times New Roman"/>
          <w:color w:val="212121"/>
        </w:rPr>
        <w:t xml:space="preserve">VAR – Vector autoregressive. The number of lags is the number of days between one time trend (e.g. self-reported) and the other (e.g. Google searches).  </w:t>
      </w:r>
    </w:p>
    <w:p w14:paraId="1E03941D" w14:textId="02A5CAB4" w:rsidR="00BD6AD1" w:rsidRDefault="00BD6AD1" w:rsidP="00BD6AD1">
      <w:pPr>
        <w:rPr>
          <w:rFonts w:ascii="Times New Roman" w:hAnsi="Times New Roman" w:cs="Times New Roman"/>
          <w:sz w:val="24"/>
          <w:szCs w:val="24"/>
        </w:rPr>
      </w:pPr>
      <w:r w:rsidRPr="00FE4583">
        <w:rPr>
          <w:rFonts w:ascii="Times New Roman" w:hAnsi="Times New Roman" w:cs="Times New Roman"/>
          <w:color w:val="212121"/>
          <w:sz w:val="24"/>
          <w:szCs w:val="24"/>
          <w:vertAlign w:val="superscript"/>
        </w:rPr>
        <w:t>b</w:t>
      </w:r>
      <w:r w:rsidRPr="00FE4583">
        <w:rPr>
          <w:rFonts w:ascii="Times New Roman" w:hAnsi="Times New Roman" w:cs="Times New Roman"/>
          <w:color w:val="212121"/>
          <w:sz w:val="24"/>
          <w:szCs w:val="24"/>
        </w:rPr>
        <w:t xml:space="preserve">Google search topics were compared to self-reported self-harm and </w:t>
      </w:r>
      <w:r w:rsidR="00F92455">
        <w:rPr>
          <w:rFonts w:ascii="Times New Roman" w:hAnsi="Times New Roman" w:cs="Times New Roman"/>
          <w:color w:val="212121"/>
          <w:sz w:val="24"/>
          <w:szCs w:val="24"/>
        </w:rPr>
        <w:t>self-harm/</w:t>
      </w:r>
      <w:r w:rsidRPr="00FE4583">
        <w:rPr>
          <w:rFonts w:ascii="Times New Roman" w:hAnsi="Times New Roman" w:cs="Times New Roman"/>
          <w:color w:val="212121"/>
          <w:sz w:val="24"/>
          <w:szCs w:val="24"/>
        </w:rPr>
        <w:t>suicidal ideation time trends data</w:t>
      </w:r>
    </w:p>
    <w:p w14:paraId="13FFCC6C" w14:textId="77777777" w:rsidR="000E5558" w:rsidRDefault="000E5558"/>
    <w:sectPr w:rsidR="000E5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5D8C8A" w14:textId="77777777" w:rsidR="00AA761A" w:rsidRDefault="00AA761A" w:rsidP="00BD6AD1">
      <w:pPr>
        <w:spacing w:after="0" w:line="240" w:lineRule="auto"/>
      </w:pPr>
      <w:r>
        <w:separator/>
      </w:r>
    </w:p>
  </w:endnote>
  <w:endnote w:type="continuationSeparator" w:id="0">
    <w:p w14:paraId="22CF4072" w14:textId="77777777" w:rsidR="00AA761A" w:rsidRDefault="00AA761A" w:rsidP="00BD6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1E97C9" w14:textId="77777777" w:rsidR="00AA761A" w:rsidRDefault="00AA761A" w:rsidP="00BD6AD1">
      <w:pPr>
        <w:spacing w:after="0" w:line="240" w:lineRule="auto"/>
      </w:pPr>
      <w:r>
        <w:separator/>
      </w:r>
    </w:p>
  </w:footnote>
  <w:footnote w:type="continuationSeparator" w:id="0">
    <w:p w14:paraId="39C43989" w14:textId="77777777" w:rsidR="00AA761A" w:rsidRDefault="00AA761A" w:rsidP="00BD6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AD1"/>
    <w:rsid w:val="000B3B34"/>
    <w:rsid w:val="000E5558"/>
    <w:rsid w:val="00121F46"/>
    <w:rsid w:val="002879B6"/>
    <w:rsid w:val="00317386"/>
    <w:rsid w:val="00437049"/>
    <w:rsid w:val="004F7C06"/>
    <w:rsid w:val="007354AC"/>
    <w:rsid w:val="00912C7A"/>
    <w:rsid w:val="00A40C74"/>
    <w:rsid w:val="00AA761A"/>
    <w:rsid w:val="00BD6AD1"/>
    <w:rsid w:val="00CE5E58"/>
    <w:rsid w:val="00D64444"/>
    <w:rsid w:val="00D83161"/>
    <w:rsid w:val="00DA4E13"/>
    <w:rsid w:val="00E15B5C"/>
    <w:rsid w:val="00E3652C"/>
    <w:rsid w:val="00E418D1"/>
    <w:rsid w:val="00E7369A"/>
    <w:rsid w:val="00F92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72E33"/>
  <w15:chartTrackingRefBased/>
  <w15:docId w15:val="{71987A2D-86BC-4BAB-B4BA-4CF74654F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A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xmsonormal">
    <w:name w:val="x_xmsonormal"/>
    <w:basedOn w:val="Normal"/>
    <w:link w:val="xxmsonormalChar"/>
    <w:rsid w:val="00BD6AD1"/>
    <w:pPr>
      <w:spacing w:after="0" w:line="240" w:lineRule="auto"/>
    </w:pPr>
    <w:rPr>
      <w:rFonts w:ascii="Calibri" w:hAnsi="Calibri" w:cs="Calibri"/>
      <w:sz w:val="24"/>
      <w:szCs w:val="24"/>
      <w:lang w:eastAsia="en-GB"/>
    </w:rPr>
  </w:style>
  <w:style w:type="character" w:customStyle="1" w:styleId="xxmsonormalChar">
    <w:name w:val="x_xmsonormal Char"/>
    <w:basedOn w:val="DefaultParagraphFont"/>
    <w:link w:val="xxmsonormal"/>
    <w:rsid w:val="00BD6AD1"/>
    <w:rPr>
      <w:rFonts w:ascii="Calibri" w:hAnsi="Calibri" w:cs="Calibri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912C7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2C7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oronavirus.data.gov.uk/details/about-data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eeka Knipe</dc:creator>
  <cp:keywords/>
  <dc:description/>
  <cp:lastModifiedBy>RAKESH SHARMA3</cp:lastModifiedBy>
  <cp:revision>9</cp:revision>
  <dcterms:created xsi:type="dcterms:W3CDTF">2021-06-21T10:34:00Z</dcterms:created>
  <dcterms:modified xsi:type="dcterms:W3CDTF">2021-07-28T08:17:00Z</dcterms:modified>
</cp:coreProperties>
</file>